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B0EF5" w14:textId="71E833EA" w:rsidR="00A402BD" w:rsidRPr="00E67439" w:rsidRDefault="00452431" w:rsidP="00A402BD">
      <w:pPr>
        <w:spacing w:after="0" w:line="480" w:lineRule="auto"/>
        <w:ind w:right="391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A402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402BD"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Pr="00A402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:</w:t>
      </w:r>
      <w:r w:rsidRPr="00A402BD">
        <w:rPr>
          <w:lang w:val="en-US"/>
        </w:rPr>
        <w:t xml:space="preserve"> </w:t>
      </w:r>
      <w:r w:rsidR="00E67439" w:rsidRPr="00E6743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The effect of process variables on the physical properties and microstructure of HOPO </w:t>
      </w:r>
      <w:proofErr w:type="spellStart"/>
      <w:r w:rsidR="00E67439" w:rsidRPr="00E6743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nanoemulsion</w:t>
      </w:r>
      <w:proofErr w:type="spellEnd"/>
      <w:r w:rsidR="00E67439" w:rsidRPr="00E6743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flakes obtained by </w:t>
      </w:r>
      <w:proofErr w:type="spellStart"/>
      <w:r w:rsidR="00E67439" w:rsidRPr="00E6743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refractance</w:t>
      </w:r>
      <w:proofErr w:type="spellEnd"/>
      <w:r w:rsidR="00E67439" w:rsidRPr="00E6743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window</w:t>
      </w:r>
    </w:p>
    <w:p w14:paraId="63D9CF27" w14:textId="77777777" w:rsidR="00A402BD" w:rsidRDefault="00A402BD" w:rsidP="00A402BD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s-ES"/>
        </w:rPr>
      </w:pPr>
      <w:r w:rsidRPr="0051717F">
        <w:rPr>
          <w:rFonts w:ascii="Times New Roman" w:hAnsi="Times New Roman" w:cs="Times New Roman"/>
          <w:sz w:val="24"/>
          <w:szCs w:val="24"/>
          <w:lang w:val="es-ES"/>
        </w:rPr>
        <w:t>M Hernández-</w:t>
      </w:r>
      <w:proofErr w:type="spellStart"/>
      <w:r w:rsidRPr="0051717F">
        <w:rPr>
          <w:rFonts w:ascii="Times New Roman" w:hAnsi="Times New Roman" w:cs="Times New Roman"/>
          <w:sz w:val="24"/>
          <w:szCs w:val="24"/>
          <w:lang w:val="es-ES"/>
        </w:rPr>
        <w:t>Carrión</w:t>
      </w:r>
      <w:r w:rsidRPr="0051717F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a</w:t>
      </w:r>
      <w:proofErr w:type="spellEnd"/>
      <w:r w:rsidRPr="0051717F">
        <w:rPr>
          <w:rFonts w:ascii="Times New Roman" w:hAnsi="Times New Roman" w:cs="Times New Roman"/>
          <w:sz w:val="24"/>
          <w:szCs w:val="24"/>
          <w:lang w:val="es-ES"/>
        </w:rPr>
        <w:t>, M Moyano-</w:t>
      </w:r>
      <w:proofErr w:type="spellStart"/>
      <w:r w:rsidRPr="0051717F">
        <w:rPr>
          <w:rFonts w:ascii="Times New Roman" w:hAnsi="Times New Roman" w:cs="Times New Roman"/>
          <w:sz w:val="24"/>
          <w:szCs w:val="24"/>
          <w:lang w:val="es-ES"/>
        </w:rPr>
        <w:t>Molano</w:t>
      </w: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a</w:t>
      </w:r>
      <w:proofErr w:type="spellEnd"/>
      <w:r w:rsidRPr="0051717F">
        <w:rPr>
          <w:rFonts w:ascii="Times New Roman" w:hAnsi="Times New Roman" w:cs="Times New Roman"/>
          <w:sz w:val="24"/>
          <w:szCs w:val="24"/>
          <w:lang w:val="es-ES"/>
        </w:rPr>
        <w:t xml:space="preserve">, L </w:t>
      </w:r>
      <w:proofErr w:type="spellStart"/>
      <w:r w:rsidRPr="0051717F">
        <w:rPr>
          <w:rFonts w:ascii="Times New Roman" w:hAnsi="Times New Roman" w:cs="Times New Roman"/>
          <w:sz w:val="24"/>
          <w:szCs w:val="24"/>
          <w:lang w:val="es-ES"/>
        </w:rPr>
        <w:t>Ricaurte</w:t>
      </w: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a</w:t>
      </w:r>
      <w:proofErr w:type="spellEnd"/>
      <w:r w:rsidRPr="0051717F">
        <w:rPr>
          <w:rFonts w:ascii="Times New Roman" w:hAnsi="Times New Roman" w:cs="Times New Roman"/>
          <w:sz w:val="24"/>
          <w:szCs w:val="24"/>
          <w:lang w:val="es-ES"/>
        </w:rPr>
        <w:t>, A Clavijo-</w:t>
      </w:r>
      <w:proofErr w:type="spellStart"/>
      <w:r w:rsidRPr="0051717F">
        <w:rPr>
          <w:rFonts w:ascii="Times New Roman" w:hAnsi="Times New Roman" w:cs="Times New Roman"/>
          <w:sz w:val="24"/>
          <w:szCs w:val="24"/>
          <w:lang w:val="es-ES"/>
        </w:rPr>
        <w:t>Romero</w:t>
      </w: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a</w:t>
      </w:r>
      <w:proofErr w:type="spellEnd"/>
      <w:r w:rsidRPr="0051717F">
        <w:rPr>
          <w:rFonts w:ascii="Times New Roman" w:hAnsi="Times New Roman" w:cs="Times New Roman"/>
          <w:sz w:val="24"/>
          <w:szCs w:val="24"/>
          <w:lang w:val="es-ES"/>
        </w:rPr>
        <w:t xml:space="preserve"> and MX Quintanilla-</w:t>
      </w:r>
      <w:proofErr w:type="spellStart"/>
      <w:r w:rsidRPr="0051717F">
        <w:rPr>
          <w:rFonts w:ascii="Times New Roman" w:hAnsi="Times New Roman" w:cs="Times New Roman"/>
          <w:sz w:val="24"/>
          <w:szCs w:val="24"/>
          <w:lang w:val="es-ES"/>
        </w:rPr>
        <w:t>Carvajal</w:t>
      </w: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a</w:t>
      </w:r>
      <w:proofErr w:type="spellEnd"/>
      <w:r w:rsidRPr="0051717F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*</w:t>
      </w:r>
    </w:p>
    <w:p w14:paraId="35ECF8A4" w14:textId="77777777" w:rsidR="00A402BD" w:rsidRPr="0051717F" w:rsidRDefault="00A402BD" w:rsidP="00A402BD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s-ES"/>
        </w:rPr>
      </w:pPr>
    </w:p>
    <w:p w14:paraId="5F0B6D83" w14:textId="77777777" w:rsidR="00452431" w:rsidRPr="00C30144" w:rsidRDefault="00452431" w:rsidP="00452431">
      <w:pPr>
        <w:spacing w:after="60"/>
        <w:jc w:val="both"/>
        <w:rPr>
          <w:rFonts w:ascii="Times New Roman" w:hAnsi="Times New Roman" w:cs="Times New Roman"/>
          <w:lang w:val="en-US"/>
        </w:rPr>
      </w:pPr>
      <w:r w:rsidRPr="00C30144">
        <w:rPr>
          <w:rFonts w:ascii="Times New Roman" w:hAnsi="Times New Roman" w:cs="Times New Roman"/>
          <w:b/>
          <w:lang w:val="en-US"/>
        </w:rPr>
        <w:t xml:space="preserve">Table </w:t>
      </w:r>
      <w:r w:rsidR="00A402BD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</w:t>
      </w:r>
      <w:r w:rsidRPr="00C30144">
        <w:rPr>
          <w:rFonts w:ascii="Times New Roman" w:hAnsi="Times New Roman" w:cs="Times New Roman"/>
          <w:lang w:val="en-US"/>
        </w:rPr>
        <w:t xml:space="preserve">. Equations for </w:t>
      </w:r>
      <w:r>
        <w:rPr>
          <w:rFonts w:ascii="Times New Roman" w:hAnsi="Times New Roman" w:cs="Times New Roman"/>
          <w:lang w:val="en-US"/>
        </w:rPr>
        <w:t>Moisture</w:t>
      </w:r>
      <w:r w:rsidRPr="00C30144">
        <w:rPr>
          <w:rFonts w:ascii="Times New Roman" w:hAnsi="Times New Roman" w:cs="Times New Roman"/>
          <w:lang w:val="en-US"/>
        </w:rPr>
        <w:t>, a</w:t>
      </w:r>
      <w:r w:rsidRPr="00C30144">
        <w:rPr>
          <w:rFonts w:ascii="Times New Roman" w:hAnsi="Times New Roman" w:cs="Times New Roman"/>
          <w:vertAlign w:val="subscript"/>
          <w:lang w:val="en-US"/>
        </w:rPr>
        <w:t>w</w:t>
      </w:r>
      <w:r w:rsidRPr="00C30144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CA, </w:t>
      </w:r>
      <w:r w:rsidRPr="00C30144">
        <w:rPr>
          <w:rFonts w:ascii="Times New Roman" w:hAnsi="Times New Roman" w:cs="Times New Roman"/>
          <w:lang w:val="en-US"/>
        </w:rPr>
        <w:t>L</w:t>
      </w:r>
      <w:r w:rsidRPr="00C30144">
        <w:rPr>
          <w:rFonts w:ascii="Times New Roman" w:hAnsi="Times New Roman" w:cs="Times New Roman"/>
          <w:vertAlign w:val="superscript"/>
          <w:lang w:val="en-US"/>
        </w:rPr>
        <w:t>*</w:t>
      </w:r>
      <w:r w:rsidRPr="00C30144">
        <w:rPr>
          <w:rFonts w:ascii="Times New Roman" w:hAnsi="Times New Roman" w:cs="Times New Roman"/>
          <w:lang w:val="en-US"/>
        </w:rPr>
        <w:t>, a</w:t>
      </w:r>
      <w:r w:rsidRPr="00C30144">
        <w:rPr>
          <w:rFonts w:ascii="Times New Roman" w:hAnsi="Times New Roman" w:cs="Times New Roman"/>
          <w:vertAlign w:val="superscript"/>
          <w:lang w:val="en-US"/>
        </w:rPr>
        <w:t>*</w:t>
      </w:r>
      <w:r w:rsidRPr="00C30144"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h</w:t>
      </w:r>
      <w:r w:rsidRPr="00C30144">
        <w:rPr>
          <w:rFonts w:ascii="Times New Roman" w:hAnsi="Times New Roman" w:cs="Times New Roman"/>
          <w:vertAlign w:val="subscript"/>
          <w:lang w:val="en-US"/>
        </w:rPr>
        <w:t>ab</w:t>
      </w:r>
      <w:proofErr w:type="spellEnd"/>
      <w:r w:rsidRPr="00C3014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30144">
        <w:rPr>
          <w:rFonts w:ascii="Times New Roman" w:hAnsi="Times New Roman" w:cs="Times New Roman"/>
          <w:lang w:val="en-US"/>
        </w:rPr>
        <w:t>FDt</w:t>
      </w:r>
      <w:proofErr w:type="spellEnd"/>
      <w:r w:rsidRPr="00C30144">
        <w:rPr>
          <w:rFonts w:ascii="Times New Roman" w:hAnsi="Times New Roman" w:cs="Times New Roman"/>
          <w:lang w:val="en-US"/>
        </w:rPr>
        <w:t>, contrast, correlation, IDM</w:t>
      </w:r>
      <w:r>
        <w:rPr>
          <w:rFonts w:ascii="Times New Roman" w:hAnsi="Times New Roman" w:cs="Times New Roman"/>
          <w:lang w:val="en-US"/>
        </w:rPr>
        <w:t>,</w:t>
      </w:r>
      <w:r w:rsidRPr="00C30144">
        <w:rPr>
          <w:rFonts w:ascii="Times New Roman" w:hAnsi="Times New Roman" w:cs="Times New Roman"/>
          <w:lang w:val="en-US"/>
        </w:rPr>
        <w:t xml:space="preserve"> and entropy </w:t>
      </w:r>
      <w:r>
        <w:rPr>
          <w:rFonts w:ascii="Times New Roman" w:hAnsi="Times New Roman" w:cs="Times New Roman"/>
          <w:lang w:val="en-US"/>
        </w:rPr>
        <w:t>for</w:t>
      </w:r>
      <w:r w:rsidRPr="00C30144">
        <w:rPr>
          <w:rFonts w:ascii="Times New Roman" w:hAnsi="Times New Roman" w:cs="Times New Roman"/>
          <w:lang w:val="en-US"/>
        </w:rPr>
        <w:t xml:space="preserve"> flakes of HOPO </w:t>
      </w:r>
      <w:proofErr w:type="spellStart"/>
      <w:r w:rsidRPr="00C30144">
        <w:rPr>
          <w:rFonts w:ascii="Times New Roman" w:hAnsi="Times New Roman" w:cs="Times New Roman"/>
          <w:lang w:val="en-US"/>
        </w:rPr>
        <w:t>nanoemulsion</w:t>
      </w:r>
      <w:r>
        <w:rPr>
          <w:rFonts w:ascii="Times New Roman" w:hAnsi="Times New Roman" w:cs="Times New Roman"/>
          <w:lang w:val="en-US"/>
        </w:rPr>
        <w:t>s</w:t>
      </w:r>
      <w:proofErr w:type="spellEnd"/>
      <w:r w:rsidRPr="00C30144">
        <w:rPr>
          <w:rFonts w:ascii="Times New Roman" w:hAnsi="Times New Roman" w:cs="Times New Roman"/>
          <w:lang w:val="en-US"/>
        </w:rPr>
        <w:t xml:space="preserve">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2"/>
        <w:gridCol w:w="3811"/>
        <w:gridCol w:w="12"/>
        <w:gridCol w:w="83"/>
        <w:gridCol w:w="3740"/>
      </w:tblGrid>
      <w:tr w:rsidR="00452431" w:rsidRPr="00C30144" w14:paraId="03DDE959" w14:textId="77777777" w:rsidTr="00664F2B">
        <w:trPr>
          <w:trHeight w:val="342"/>
        </w:trPr>
        <w:tc>
          <w:tcPr>
            <w:tcW w:w="6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534CC" w14:textId="77777777" w:rsidR="00452431" w:rsidRPr="00C30144" w:rsidRDefault="00452431" w:rsidP="00664F2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s-CO"/>
              </w:rPr>
            </w:pPr>
            <w:proofErr w:type="spellStart"/>
            <w:r w:rsidRPr="00C301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s-CO"/>
              </w:rPr>
              <w:t>Equations</w:t>
            </w:r>
            <w:proofErr w:type="spellEnd"/>
            <w:r w:rsidRPr="00C301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s-CO"/>
              </w:rPr>
              <w:t xml:space="preserve"> </w:t>
            </w:r>
            <w:proofErr w:type="spellStart"/>
            <w:r w:rsidRPr="00C301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s-CO"/>
              </w:rPr>
              <w:t>for</w:t>
            </w:r>
            <w:proofErr w:type="spellEnd"/>
          </w:p>
        </w:tc>
        <w:tc>
          <w:tcPr>
            <w:tcW w:w="216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759C4" w14:textId="77777777" w:rsidR="00452431" w:rsidRPr="00C30144" w:rsidRDefault="00452431" w:rsidP="00664F2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s-CO"/>
              </w:rPr>
            </w:pPr>
            <w:proofErr w:type="spellStart"/>
            <w:r w:rsidRPr="00C301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s-CO"/>
              </w:rPr>
              <w:t>Formulation</w:t>
            </w:r>
            <w:proofErr w:type="spellEnd"/>
            <w:r w:rsidRPr="00C301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CO"/>
              </w:rPr>
              <w:t>A</w:t>
            </w:r>
          </w:p>
        </w:tc>
        <w:tc>
          <w:tcPr>
            <w:tcW w:w="216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B7E03" w14:textId="77777777" w:rsidR="00452431" w:rsidRPr="00C30144" w:rsidRDefault="00452431" w:rsidP="00664F2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s-CO"/>
              </w:rPr>
            </w:pPr>
            <w:proofErr w:type="spellStart"/>
            <w:r w:rsidRPr="00C301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s-CO"/>
              </w:rPr>
              <w:t>Formulation</w:t>
            </w:r>
            <w:proofErr w:type="spellEnd"/>
            <w:r w:rsidRPr="00C301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s-CO"/>
              </w:rPr>
              <w:t>B</w:t>
            </w:r>
          </w:p>
        </w:tc>
      </w:tr>
      <w:tr w:rsidR="00452431" w:rsidRPr="00E67439" w14:paraId="68525AF3" w14:textId="77777777" w:rsidTr="00664F2B">
        <w:trPr>
          <w:trHeight w:val="552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DADE8" w14:textId="77777777" w:rsidR="00452431" w:rsidRPr="00DF5591" w:rsidRDefault="00452431" w:rsidP="00664F2B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Moistu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 =</w:t>
            </w:r>
          </w:p>
        </w:tc>
        <w:tc>
          <w:tcPr>
            <w:tcW w:w="221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58E6D" w14:textId="77777777" w:rsidR="00452431" w:rsidRPr="00C30144" w:rsidRDefault="00452431" w:rsidP="00664F2B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33.933 -0.720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2.131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 8.987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6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 0.060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1.289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6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 8.083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5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 3.909 x 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3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 1.213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 1.589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9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</w:t>
            </w:r>
          </w:p>
        </w:tc>
        <w:tc>
          <w:tcPr>
            <w:tcW w:w="21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5A9DE" w14:textId="77777777" w:rsidR="00452431" w:rsidRPr="00C30144" w:rsidRDefault="00452431" w:rsidP="00664F2B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8.136-0.414 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0.182 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+ 3.141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0.074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5.445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 xml:space="preserve">-6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2.666x10</w:t>
            </w:r>
            <w:r w:rsidRPr="00BD5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CO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D] +3.550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3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1.478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3.614 x 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</w:t>
            </w:r>
          </w:p>
        </w:tc>
      </w:tr>
      <w:tr w:rsidR="00452431" w:rsidRPr="00E67439" w14:paraId="62D1D01F" w14:textId="77777777" w:rsidTr="00664F2B">
        <w:trPr>
          <w:trHeight w:val="554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80A0C" w14:textId="77777777" w:rsidR="00452431" w:rsidRPr="00DF5591" w:rsidRDefault="00452431" w:rsidP="00664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DF55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√</w:t>
            </w:r>
            <w:proofErr w:type="spellStart"/>
            <w:r w:rsidRPr="00DF55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a</w:t>
            </w:r>
            <w:r w:rsidRPr="00DF5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CO"/>
              </w:rPr>
              <w:t>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 = </w:t>
            </w:r>
          </w:p>
        </w:tc>
        <w:tc>
          <w:tcPr>
            <w:tcW w:w="21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4C2C" w14:textId="77777777" w:rsidR="00452431" w:rsidRPr="00C30144" w:rsidRDefault="00452431" w:rsidP="00664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4.2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-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084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0.715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 1.376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 6.365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3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2.778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7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 + 3.319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7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 4.817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 0.087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 3.341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x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</w:t>
            </w:r>
          </w:p>
        </w:tc>
        <w:tc>
          <w:tcPr>
            <w:tcW w:w="21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4F759" w14:textId="77777777" w:rsidR="00452431" w:rsidRPr="00C30144" w:rsidRDefault="00452431" w:rsidP="00664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.313 - 0.030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0.564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3.866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6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 6.503x10</w:t>
            </w:r>
            <w:r w:rsidRPr="00BD5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CO"/>
              </w:rPr>
              <w:t>-3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4.128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8</w:t>
            </w:r>
            <w:r w:rsidRPr="00B32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x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 -2.360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6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 2.598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 0.029 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 + 1.281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10</w:t>
            </w:r>
            <w:r w:rsidRPr="00B32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x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] </w:t>
            </w:r>
          </w:p>
        </w:tc>
      </w:tr>
      <w:tr w:rsidR="00452431" w:rsidRPr="00E67439" w14:paraId="06044D6B" w14:textId="77777777" w:rsidTr="00664F2B">
        <w:trPr>
          <w:trHeight w:val="563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1758" w14:textId="77777777" w:rsidR="00452431" w:rsidRPr="00DF5591" w:rsidRDefault="00452431" w:rsidP="00664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DF55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√CA (°)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=</w:t>
            </w:r>
          </w:p>
        </w:tc>
        <w:tc>
          <w:tcPr>
            <w:tcW w:w="21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E5BE4" w14:textId="77777777" w:rsidR="00452431" w:rsidRPr="00C30144" w:rsidRDefault="00452431" w:rsidP="00664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30.5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-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725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 2.638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 1.577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 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 0.046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 2.438 x 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 6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 1.061 x 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 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 4.999 x 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CO"/>
              </w:rPr>
              <w:t>- 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 0.242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]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-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.979x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–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 xml:space="preserve"> 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</w:t>
            </w:r>
          </w:p>
        </w:tc>
        <w:tc>
          <w:tcPr>
            <w:tcW w:w="21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81A44" w14:textId="77777777" w:rsidR="00452431" w:rsidRPr="00C30144" w:rsidRDefault="00452431" w:rsidP="00664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21.676 - 0.486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 -1.752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]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.261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 0.025 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3.258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7</w:t>
            </w:r>
            <w:r w:rsidRPr="00B32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x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  + 4.425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 +3.491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3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 0.117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2.269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</w:t>
            </w:r>
          </w:p>
        </w:tc>
      </w:tr>
      <w:tr w:rsidR="00452431" w:rsidRPr="00E67439" w14:paraId="1E72B933" w14:textId="77777777" w:rsidTr="00664F2B">
        <w:trPr>
          <w:trHeight w:val="591"/>
        </w:trPr>
        <w:tc>
          <w:tcPr>
            <w:tcW w:w="674" w:type="pct"/>
            <w:tcBorders>
              <w:left w:val="nil"/>
              <w:right w:val="nil"/>
            </w:tcBorders>
            <w:hideMark/>
          </w:tcPr>
          <w:p w14:paraId="6E1AA384" w14:textId="77777777" w:rsidR="00452431" w:rsidRPr="00DF5591" w:rsidRDefault="00452431" w:rsidP="00664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DF55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h</w:t>
            </w:r>
            <w:r w:rsidRPr="00DF55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s-CO"/>
              </w:rPr>
              <w:t>ab</w:t>
            </w:r>
            <w:proofErr w:type="spellEnd"/>
            <w:r w:rsidRPr="00DF55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 =</w:t>
            </w:r>
          </w:p>
        </w:tc>
        <w:tc>
          <w:tcPr>
            <w:tcW w:w="2156" w:type="pct"/>
            <w:tcBorders>
              <w:left w:val="nil"/>
              <w:right w:val="nil"/>
            </w:tcBorders>
            <w:hideMark/>
          </w:tcPr>
          <w:p w14:paraId="0EFFDEC8" w14:textId="77777777" w:rsidR="00452431" w:rsidRPr="00C30144" w:rsidRDefault="00452431" w:rsidP="00664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35.129 + 1.194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3.530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7.789 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0.050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]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.462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6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 + 7.658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]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-7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.496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3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1.432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 1.520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8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</w:t>
            </w:r>
          </w:p>
        </w:tc>
        <w:tc>
          <w:tcPr>
            <w:tcW w:w="2170" w:type="pct"/>
            <w:gridSpan w:val="3"/>
            <w:tcBorders>
              <w:left w:val="nil"/>
              <w:right w:val="nil"/>
            </w:tcBorders>
            <w:hideMark/>
          </w:tcPr>
          <w:p w14:paraId="09124F23" w14:textId="77777777" w:rsidR="00452431" w:rsidRPr="00C30144" w:rsidRDefault="00452431" w:rsidP="00664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15.958-0.9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3.1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6.297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+0.0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+1.236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4.286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6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5.246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3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0.110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 8.445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9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</w:t>
            </w:r>
          </w:p>
        </w:tc>
      </w:tr>
      <w:tr w:rsidR="00452431" w:rsidRPr="00E67439" w14:paraId="5CC48239" w14:textId="77777777" w:rsidTr="00664F2B">
        <w:trPr>
          <w:trHeight w:val="685"/>
        </w:trPr>
        <w:tc>
          <w:tcPr>
            <w:tcW w:w="674" w:type="pct"/>
            <w:tcBorders>
              <w:left w:val="nil"/>
              <w:right w:val="nil"/>
            </w:tcBorders>
          </w:tcPr>
          <w:p w14:paraId="323797F2" w14:textId="77777777" w:rsidR="00452431" w:rsidRPr="00DF5591" w:rsidRDefault="00452431" w:rsidP="00664F2B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DF55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FD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 =</w:t>
            </w:r>
          </w:p>
        </w:tc>
        <w:tc>
          <w:tcPr>
            <w:tcW w:w="2156" w:type="pct"/>
            <w:tcBorders>
              <w:left w:val="nil"/>
              <w:right w:val="nil"/>
            </w:tcBorders>
          </w:tcPr>
          <w:p w14:paraId="19CCDE28" w14:textId="77777777" w:rsidR="00452431" w:rsidRPr="00C30144" w:rsidRDefault="00452431" w:rsidP="00664F2B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.716 - 0.059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 0.027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9.802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 1.419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 6.247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8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 4.888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7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 4.044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 6.267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3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 1.831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</w:t>
            </w:r>
          </w:p>
        </w:tc>
        <w:tc>
          <w:tcPr>
            <w:tcW w:w="2170" w:type="pct"/>
            <w:gridSpan w:val="3"/>
            <w:tcBorders>
              <w:left w:val="nil"/>
              <w:right w:val="nil"/>
            </w:tcBorders>
          </w:tcPr>
          <w:p w14:paraId="637363B2" w14:textId="77777777" w:rsidR="00452431" w:rsidRPr="00C30144" w:rsidRDefault="00452431" w:rsidP="00664F2B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4.673 -0.059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 2.09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3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9.168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6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1.419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6.248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8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4.888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7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 4.044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+6.267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3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 1.831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</w:t>
            </w:r>
          </w:p>
        </w:tc>
      </w:tr>
      <w:tr w:rsidR="00452431" w:rsidRPr="00E67439" w14:paraId="1572AC44" w14:textId="77777777" w:rsidTr="00664F2B">
        <w:trPr>
          <w:trHeight w:val="58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A762" w14:textId="77777777" w:rsidR="00452431" w:rsidRPr="00DF5591" w:rsidRDefault="00452431" w:rsidP="00664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proofErr w:type="spellStart"/>
            <w:proofErr w:type="gramStart"/>
            <w:r w:rsidRPr="00DF55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ontra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  =</w:t>
            </w:r>
            <w:proofErr w:type="gramEnd"/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66346" w14:textId="77777777" w:rsidR="00452431" w:rsidRPr="00C30144" w:rsidRDefault="00452431" w:rsidP="00664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-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234.239 -261.476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 169.763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0.047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 0.796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5.982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 + 2.161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3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1.804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 55.114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3.825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7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</w:t>
            </w:r>
          </w:p>
        </w:tc>
        <w:tc>
          <w:tcPr>
            <w:tcW w:w="21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B33E4" w14:textId="77777777" w:rsidR="00452431" w:rsidRPr="00C30144" w:rsidRDefault="00452431" w:rsidP="00664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0274.806- 262.368 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152.396 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+0.046 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0.796 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 5.982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2.161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3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1.803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 55.114 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 3.825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7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</w:t>
            </w:r>
          </w:p>
        </w:tc>
      </w:tr>
      <w:tr w:rsidR="00452431" w:rsidRPr="00E67439" w14:paraId="55D677F6" w14:textId="77777777" w:rsidTr="00664F2B">
        <w:trPr>
          <w:trHeight w:val="71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758AF" w14:textId="77777777" w:rsidR="00452431" w:rsidRPr="00DF5591" w:rsidRDefault="00452431" w:rsidP="00664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DF55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orrel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 =</w:t>
            </w:r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22351" w14:textId="77777777" w:rsidR="00452431" w:rsidRPr="00C30144" w:rsidRDefault="00452431" w:rsidP="00664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008 +2.423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 8.125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1.462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8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+2.378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6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+ 2.282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1.459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9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1.669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6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1.107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6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1.043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13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</w:t>
            </w:r>
          </w:p>
        </w:tc>
        <w:tc>
          <w:tcPr>
            <w:tcW w:w="21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1AA13" w14:textId="77777777" w:rsidR="00452431" w:rsidRPr="00C30144" w:rsidRDefault="00452431" w:rsidP="00664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-0.00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2.41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1.820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1.289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+2.378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6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2.282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-1.459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9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 1.669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.107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6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.043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13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</w:t>
            </w:r>
          </w:p>
        </w:tc>
      </w:tr>
      <w:tr w:rsidR="00452431" w:rsidRPr="00E67439" w14:paraId="61263CAE" w14:textId="77777777" w:rsidTr="00664F2B">
        <w:trPr>
          <w:trHeight w:val="557"/>
        </w:trPr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C50923" w14:textId="77777777" w:rsidR="00452431" w:rsidRPr="00DF5591" w:rsidRDefault="00452431" w:rsidP="00664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DF55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D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 =</w:t>
            </w:r>
          </w:p>
        </w:tc>
        <w:tc>
          <w:tcPr>
            <w:tcW w:w="215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FC455A" w14:textId="77777777" w:rsidR="00452431" w:rsidRPr="00C30144" w:rsidRDefault="00452431" w:rsidP="00664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-0.225+7.318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3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+0.016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1.277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6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1.875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+2.000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1.125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7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4.912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+1.600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3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3.375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1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] </w:t>
            </w:r>
          </w:p>
        </w:tc>
        <w:tc>
          <w:tcPr>
            <w:tcW w:w="217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FD6C08" w14:textId="77777777" w:rsidR="00452431" w:rsidRPr="00C30144" w:rsidRDefault="00452431" w:rsidP="00664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-0.231+0.007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+9.825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3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1.264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6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1.875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+2.000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8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 1.125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7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4.912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 1.600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3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+ 3.375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1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</w:t>
            </w:r>
          </w:p>
        </w:tc>
      </w:tr>
      <w:tr w:rsidR="00452431" w:rsidRPr="00E67439" w14:paraId="0C13193A" w14:textId="77777777" w:rsidTr="00664F2B">
        <w:trPr>
          <w:trHeight w:val="565"/>
        </w:trPr>
        <w:tc>
          <w:tcPr>
            <w:tcW w:w="674" w:type="pct"/>
            <w:tcBorders>
              <w:left w:val="nil"/>
              <w:bottom w:val="single" w:sz="4" w:space="0" w:color="auto"/>
              <w:right w:val="nil"/>
            </w:tcBorders>
          </w:tcPr>
          <w:p w14:paraId="12F2CDE2" w14:textId="77777777" w:rsidR="00452431" w:rsidRPr="00DF5591" w:rsidRDefault="00452431" w:rsidP="00664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DF55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Entrop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 xml:space="preserve"> =</w:t>
            </w:r>
          </w:p>
        </w:tc>
        <w:tc>
          <w:tcPr>
            <w:tcW w:w="2156" w:type="pct"/>
            <w:tcBorders>
              <w:left w:val="nil"/>
              <w:bottom w:val="single" w:sz="4" w:space="0" w:color="auto"/>
              <w:right w:val="nil"/>
            </w:tcBorders>
          </w:tcPr>
          <w:p w14:paraId="07D11572" w14:textId="77777777" w:rsidR="00452431" w:rsidRPr="00C30144" w:rsidRDefault="00452431" w:rsidP="00664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21.939-0.325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0.664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3.550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1.875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+4.387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7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+2.812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6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+2.160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3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+0.181 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 1.393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</w:t>
            </w:r>
          </w:p>
        </w:tc>
        <w:tc>
          <w:tcPr>
            <w:tcW w:w="2170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B306EAF" w14:textId="77777777" w:rsidR="00452431" w:rsidRPr="00C30144" w:rsidRDefault="00452431" w:rsidP="00664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21.472-0.321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 0.489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4.418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-1.875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4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B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4.388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7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 +2.812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6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 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C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 2.160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3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+0.182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B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 -1.393x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CO"/>
              </w:rPr>
              <w:t>-10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x[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</w:t>
            </w:r>
            <w:r w:rsidRPr="00C3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>2</w:t>
            </w:r>
            <w:r w:rsidRPr="00C30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]</w:t>
            </w:r>
          </w:p>
        </w:tc>
      </w:tr>
    </w:tbl>
    <w:p w14:paraId="53BB7E0A" w14:textId="77777777" w:rsidR="00452431" w:rsidRPr="00C30144" w:rsidRDefault="00452431" w:rsidP="00452431">
      <w:pPr>
        <w:rPr>
          <w:lang w:val="en-US"/>
        </w:rPr>
      </w:pPr>
    </w:p>
    <w:p w14:paraId="5ADF39C5" w14:textId="77777777" w:rsidR="00452431" w:rsidRPr="00452431" w:rsidRDefault="00452431">
      <w:pPr>
        <w:rPr>
          <w:lang w:val="en-US"/>
        </w:rPr>
      </w:pPr>
    </w:p>
    <w:sectPr w:rsidR="00452431" w:rsidRPr="0045243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2431"/>
    <w:rsid w:val="00452431"/>
    <w:rsid w:val="00735732"/>
    <w:rsid w:val="00885354"/>
    <w:rsid w:val="00A402BD"/>
    <w:rsid w:val="00E67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C82C2"/>
  <w15:chartTrackingRefBased/>
  <w15:docId w15:val="{55A0A556-8838-42AD-9FF6-9852E0A9F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5243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52431"/>
    <w:pPr>
      <w:spacing w:line="240" w:lineRule="auto"/>
    </w:pPr>
    <w:rPr>
      <w:sz w:val="20"/>
      <w:szCs w:val="20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52431"/>
    <w:rPr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524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2431"/>
    <w:rPr>
      <w:rFonts w:ascii="Segoe UI" w:hAnsi="Segoe UI" w:cs="Segoe UI"/>
      <w:sz w:val="18"/>
      <w:szCs w:val="18"/>
    </w:rPr>
  </w:style>
  <w:style w:type="paragraph" w:styleId="Piedepgina">
    <w:name w:val="footer"/>
    <w:basedOn w:val="Normal"/>
    <w:link w:val="PiedepginaCar"/>
    <w:uiPriority w:val="99"/>
    <w:unhideWhenUsed/>
    <w:rsid w:val="00A402BD"/>
    <w:pPr>
      <w:tabs>
        <w:tab w:val="center" w:pos="4252"/>
        <w:tab w:val="right" w:pos="8504"/>
      </w:tabs>
      <w:spacing w:after="0" w:line="240" w:lineRule="auto"/>
    </w:pPr>
    <w:rPr>
      <w:lang w:val="en-GB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402B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54A34913400C4A8B1909CA77EB4E7B" ma:contentTypeVersion="13" ma:contentTypeDescription="Create a new document." ma:contentTypeScope="" ma:versionID="5ad6acd40c07c2b1fa31362a2c73e844">
  <xsd:schema xmlns:xsd="http://www.w3.org/2001/XMLSchema" xmlns:xs="http://www.w3.org/2001/XMLSchema" xmlns:p="http://schemas.microsoft.com/office/2006/metadata/properties" xmlns:ns3="5a2af0d3-6d8e-4d1c-a37b-3acbc0a33096" xmlns:ns4="000c646d-b69d-4609-909a-0e4ef6c16b53" targetNamespace="http://schemas.microsoft.com/office/2006/metadata/properties" ma:root="true" ma:fieldsID="4810f29c7d4c1bd2d11bfde652fa6f47" ns3:_="" ns4:_="">
    <xsd:import namespace="5a2af0d3-6d8e-4d1c-a37b-3acbc0a33096"/>
    <xsd:import namespace="000c646d-b69d-4609-909a-0e4ef6c16b5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2af0d3-6d8e-4d1c-a37b-3acbc0a3309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0c646d-b69d-4609-909a-0e4ef6c16b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3A54229-993E-45D9-A19D-8D87F6023C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B388EC9-3D91-4AAD-A352-D5147E7392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2af0d3-6d8e-4d1c-a37b-3acbc0a33096"/>
    <ds:schemaRef ds:uri="000c646d-b69d-4609-909a-0e4ef6c16b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439CF3D-D6C3-499B-9BFC-0C7A62826560}">
  <ds:schemaRefs>
    <ds:schemaRef ds:uri="5a2af0d3-6d8e-4d1c-a37b-3acbc0a33096"/>
    <ds:schemaRef ds:uri="http://schemas.microsoft.com/office/2006/documentManagement/types"/>
    <ds:schemaRef ds:uri="http://purl.org/dc/terms/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000c646d-b69d-4609-909a-0e4ef6c16b53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Bauer Estrada</dc:creator>
  <cp:keywords/>
  <dc:description/>
  <cp:lastModifiedBy>Kath Bauer</cp:lastModifiedBy>
  <cp:revision>2</cp:revision>
  <dcterms:created xsi:type="dcterms:W3CDTF">2020-03-03T14:36:00Z</dcterms:created>
  <dcterms:modified xsi:type="dcterms:W3CDTF">2020-07-15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54A34913400C4A8B1909CA77EB4E7B</vt:lpwstr>
  </property>
</Properties>
</file>